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576" w:type="pct"/>
        <w:tblLayout w:type="fixed"/>
        <w:tblLook w:val="04A0" w:firstRow="1" w:lastRow="0" w:firstColumn="1" w:lastColumn="0" w:noHBand="0" w:noVBand="1"/>
      </w:tblPr>
      <w:tblGrid>
        <w:gridCol w:w="1248"/>
        <w:gridCol w:w="1021"/>
        <w:gridCol w:w="1983"/>
        <w:gridCol w:w="993"/>
        <w:gridCol w:w="1135"/>
        <w:gridCol w:w="3686"/>
      </w:tblGrid>
      <w:tr w:rsidR="008B55EC" w:rsidRPr="008B55EC" w14:paraId="3F59D8A4" w14:textId="77777777" w:rsidTr="008B55EC">
        <w:trPr>
          <w:trHeight w:val="29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48908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bookmarkStart w:id="0" w:name="_GoBack" w:colFirst="0" w:colLast="0"/>
            <w:r w:rsidRPr="008B5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th-TH"/>
              </w:rPr>
              <w:t>Supplementary Table 5</w:t>
            </w: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: Genes in QTN flanking regions of significant markers associated with salinity tolerance during germination</w:t>
            </w:r>
          </w:p>
        </w:tc>
      </w:tr>
      <w:tr w:rsidR="008B55EC" w:rsidRPr="008B55EC" w14:paraId="3ACB4F85" w14:textId="77777777" w:rsidTr="008B55EC">
        <w:trPr>
          <w:trHeight w:val="290"/>
        </w:trPr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8D228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th-TH"/>
              </w:rPr>
              <w:t xml:space="preserve">Marker  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34CC8" w14:textId="197A035F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th-TH"/>
              </w:rPr>
            </w:pPr>
            <w:proofErr w:type="spellStart"/>
            <w:r w:rsidRPr="008B5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th-TH"/>
              </w:rPr>
              <w:t>Chro</w:t>
            </w:r>
            <w:proofErr w:type="spellEnd"/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55F0F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th-TH"/>
              </w:rPr>
              <w:t xml:space="preserve">Genes associated ID 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CAA73" w14:textId="3A1A59B8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th-TH"/>
              </w:rPr>
              <w:t xml:space="preserve">           Start 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3DC1C" w14:textId="7ADE3B2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th-TH"/>
              </w:rPr>
              <w:t xml:space="preserve">            End</w:t>
            </w:r>
          </w:p>
        </w:tc>
        <w:tc>
          <w:tcPr>
            <w:tcW w:w="1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01250" w14:textId="08CF5382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th-TH"/>
              </w:rPr>
              <w:t>Function description</w:t>
            </w:r>
          </w:p>
        </w:tc>
      </w:tr>
      <w:tr w:rsidR="008B55EC" w:rsidRPr="008B55EC" w14:paraId="5BD1B332" w14:textId="77777777" w:rsidTr="008B55EC">
        <w:trPr>
          <w:trHeight w:val="290"/>
        </w:trPr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6D98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L1H018492689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369D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E913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08110.1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2EAF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7447097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AC92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7449114</w:t>
            </w:r>
          </w:p>
        </w:tc>
        <w:tc>
          <w:tcPr>
            <w:tcW w:w="18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0AF9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B3 domain-containing protein</w:t>
            </w:r>
          </w:p>
        </w:tc>
      </w:tr>
      <w:tr w:rsidR="008B55EC" w:rsidRPr="008B55EC" w14:paraId="3BFA6A9B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5C9C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7F2C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A529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0812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D835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756621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3993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7571908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B1D1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proofErr w:type="spellStart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dehydroascorbate</w:t>
            </w:r>
            <w:proofErr w:type="spellEnd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 xml:space="preserve"> reductase 2</w:t>
            </w:r>
          </w:p>
        </w:tc>
      </w:tr>
      <w:tr w:rsidR="008B55EC" w:rsidRPr="008B55EC" w14:paraId="48BABACC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8152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E56D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811A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0813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C1F9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758027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4D4A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7583426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F5F0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1S seed storage protein</w:t>
            </w:r>
          </w:p>
        </w:tc>
      </w:tr>
      <w:tr w:rsidR="008B55EC" w:rsidRPr="008B55EC" w14:paraId="35982AD2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104E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654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AEE2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0814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CB07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758443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847D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7585571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8B0C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 xml:space="preserve">TSA: </w:t>
            </w:r>
            <w:proofErr w:type="spellStart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Wollemia</w:t>
            </w:r>
            <w:proofErr w:type="spellEnd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 xml:space="preserve"> </w:t>
            </w:r>
            <w:proofErr w:type="spellStart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nobilis</w:t>
            </w:r>
            <w:proofErr w:type="spellEnd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 xml:space="preserve"> Ref_Wollemi_Transcript_13814</w:t>
            </w:r>
          </w:p>
        </w:tc>
      </w:tr>
      <w:tr w:rsidR="008B55EC" w:rsidRPr="008B55EC" w14:paraId="74FDA0D2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7D80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6EB7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4CCE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0815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4B03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762375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7334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7625773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65D0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B3 domain-containing protein</w:t>
            </w:r>
          </w:p>
        </w:tc>
      </w:tr>
      <w:tr w:rsidR="008B55EC" w:rsidRPr="008B55EC" w14:paraId="0FB3E8D1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8456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AE63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C8F5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08160.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334C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767083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D1B6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7672723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0A8F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COP9 signalosome complex subunit 5b</w:t>
            </w:r>
          </w:p>
        </w:tc>
      </w:tr>
      <w:tr w:rsidR="008B55EC" w:rsidRPr="008B55EC" w14:paraId="180BE8FB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5DBD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DDE6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89E9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08170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82D1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77124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573B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7712697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3AF8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Ubiquitin-like superfamily protein</w:t>
            </w:r>
          </w:p>
        </w:tc>
      </w:tr>
      <w:tr w:rsidR="008B55EC" w:rsidRPr="008B55EC" w14:paraId="5F757126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9118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0A21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679C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08230.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9A6C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790140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F766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7905134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FFE9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dual specificity protein phosphatase 1</w:t>
            </w:r>
          </w:p>
        </w:tc>
      </w:tr>
      <w:tr w:rsidR="008B55EC" w:rsidRPr="008B55EC" w14:paraId="5669F187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A109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B521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8B2E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08250.1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3588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790738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89BC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7913396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B75A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beta-hexosaminidase 1</w:t>
            </w:r>
          </w:p>
        </w:tc>
      </w:tr>
      <w:tr w:rsidR="008B55EC" w:rsidRPr="008B55EC" w14:paraId="7716931D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AF5F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957F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F5A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0827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5984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791939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D4A1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7919843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D663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Anthocyanin 5-aromatic acyltransferase</w:t>
            </w:r>
          </w:p>
        </w:tc>
      </w:tr>
      <w:tr w:rsidR="008B55EC" w:rsidRPr="008B55EC" w14:paraId="37A32812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C92E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B71C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9F5D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0829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85BC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810251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33B1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8109705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088E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MADS-box transcription factor 27</w:t>
            </w:r>
          </w:p>
        </w:tc>
      </w:tr>
      <w:tr w:rsidR="008B55EC" w:rsidRPr="008B55EC" w14:paraId="51C3DBE5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1761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99BD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B5A8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08300.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F19B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815835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9FA6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8163296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830F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MADS-box transcription factor 27</w:t>
            </w:r>
          </w:p>
        </w:tc>
      </w:tr>
      <w:tr w:rsidR="008B55EC" w:rsidRPr="008B55EC" w14:paraId="121C5AE2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CD5C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3537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3CF3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08330.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F212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835309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746F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8359860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7C46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evolutionarily conserved C-terminal region 5</w:t>
            </w:r>
          </w:p>
        </w:tc>
      </w:tr>
      <w:tr w:rsidR="008B55EC" w:rsidRPr="008B55EC" w14:paraId="4120D313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3C9B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0277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683F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08340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0AA2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839866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C936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8399623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E6E0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unknown function</w:t>
            </w:r>
          </w:p>
        </w:tc>
      </w:tr>
      <w:tr w:rsidR="008B55EC" w:rsidRPr="008B55EC" w14:paraId="0AE1C610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667B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49B7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9A77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08350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AEC8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840838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098B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8414274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FFFF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UDP-galactose transporter 5</w:t>
            </w:r>
          </w:p>
        </w:tc>
      </w:tr>
      <w:tr w:rsidR="008B55EC" w:rsidRPr="008B55EC" w14:paraId="63061157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00EC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1E8D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BF45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08360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8ECF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845816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85BF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8463957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D577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laccase 7</w:t>
            </w:r>
          </w:p>
        </w:tc>
      </w:tr>
      <w:tr w:rsidR="008B55EC" w:rsidRPr="008B55EC" w14:paraId="4CB13750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3202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7D26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EF8C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0838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B869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846809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52DD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8468734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9D09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proofErr w:type="spellStart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eparanase</w:t>
            </w:r>
            <w:proofErr w:type="spellEnd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-like protein 2</w:t>
            </w:r>
          </w:p>
        </w:tc>
      </w:tr>
      <w:tr w:rsidR="008B55EC" w:rsidRPr="008B55EC" w14:paraId="1C1B84A0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D81F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F1DB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3B2B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08370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CDF2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847217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70EA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8474612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9D18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undescribed protein</w:t>
            </w:r>
          </w:p>
        </w:tc>
      </w:tr>
      <w:tr w:rsidR="008B55EC" w:rsidRPr="008B55EC" w14:paraId="4C3B2CD5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BEF8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2FEC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45ED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0842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8317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848440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FC13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8485253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1BE7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proofErr w:type="spellStart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Piriformospora</w:t>
            </w:r>
            <w:proofErr w:type="spellEnd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 xml:space="preserve"> </w:t>
            </w:r>
            <w:proofErr w:type="spellStart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indica</w:t>
            </w:r>
            <w:proofErr w:type="spellEnd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-insensitive protein 2</w:t>
            </w:r>
          </w:p>
        </w:tc>
      </w:tr>
      <w:tr w:rsidR="008B55EC" w:rsidRPr="008B55EC" w14:paraId="6C0BC267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BEE6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3705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C73C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0843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0B8F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848743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40B7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8488152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AF88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undescribed protein</w:t>
            </w:r>
          </w:p>
        </w:tc>
      </w:tr>
      <w:tr w:rsidR="008B55EC" w:rsidRPr="008B55EC" w14:paraId="44F97021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ECFF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A49D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FACC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08440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1CFB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848934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9DDB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8490548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97C7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unknown function</w:t>
            </w:r>
          </w:p>
        </w:tc>
      </w:tr>
      <w:tr w:rsidR="008B55EC" w:rsidRPr="008B55EC" w14:paraId="059BB202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7CBA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 w:bidi="th-TH"/>
              </w:rPr>
              <w:t>C1H55690075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C422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410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9498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0941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690038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AB14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6904840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D50A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Early flowering 3</w:t>
            </w:r>
          </w:p>
        </w:tc>
      </w:tr>
      <w:tr w:rsidR="008B55EC" w:rsidRPr="008B55EC" w14:paraId="59D67C05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B43E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8D3D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010E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94990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29C9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690514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EA98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6910542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BC9C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Protein kinase superfamily protein</w:t>
            </w:r>
          </w:p>
        </w:tc>
      </w:tr>
      <w:tr w:rsidR="008B55EC" w:rsidRPr="008B55EC" w14:paraId="1BF928EC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B35F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F809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57C5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9501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0CFE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692489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1962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6929224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856B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Tudor/PWWP/MBT superfamily protein</w:t>
            </w:r>
          </w:p>
        </w:tc>
      </w:tr>
      <w:tr w:rsidR="008B55EC" w:rsidRPr="008B55EC" w14:paraId="54855068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B16A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F48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50F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9502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9B26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695098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D9F8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6953259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DEC8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casein kinase I-like 5</w:t>
            </w:r>
          </w:p>
        </w:tc>
      </w:tr>
      <w:tr w:rsidR="008B55EC" w:rsidRPr="008B55EC" w14:paraId="31CFDF1D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9700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A016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319A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95060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B0F8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710595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F3A1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7109459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6A03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 xml:space="preserve">U6 snRNA-associated </w:t>
            </w:r>
            <w:proofErr w:type="spellStart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Sm</w:t>
            </w:r>
            <w:proofErr w:type="spellEnd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-like protein LSm8</w:t>
            </w:r>
          </w:p>
        </w:tc>
      </w:tr>
      <w:tr w:rsidR="008B55EC" w:rsidRPr="008B55EC" w14:paraId="797290AC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3647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F3FE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4BF1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9508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08FC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710800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7A5F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7115788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6BA6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 xml:space="preserve">WD-40 repeat family protein / </w:t>
            </w:r>
            <w:proofErr w:type="spellStart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notchless</w:t>
            </w:r>
            <w:proofErr w:type="spellEnd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 xml:space="preserve"> protein; p</w:t>
            </w:r>
          </w:p>
        </w:tc>
      </w:tr>
      <w:tr w:rsidR="008B55EC" w:rsidRPr="008B55EC" w14:paraId="5394171C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20BA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5E5B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9A48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9509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921A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711835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B008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7118541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12C6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U-box domain-containing protein 4</w:t>
            </w:r>
          </w:p>
        </w:tc>
      </w:tr>
      <w:tr w:rsidR="008B55EC" w:rsidRPr="008B55EC" w14:paraId="18144D67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7D90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E8D6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2665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9510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C390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712207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411B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7125772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81D2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 xml:space="preserve">ATP-dependent RNA helicase </w:t>
            </w:r>
            <w:proofErr w:type="spellStart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DeaD</w:t>
            </w:r>
            <w:proofErr w:type="spellEnd"/>
          </w:p>
        </w:tc>
      </w:tr>
      <w:tr w:rsidR="008B55EC" w:rsidRPr="008B55EC" w14:paraId="5AC12F67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227C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E67B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EB0E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95110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40FD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738753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2000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7391034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5DAB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unknown function</w:t>
            </w:r>
          </w:p>
        </w:tc>
      </w:tr>
      <w:tr w:rsidR="008B55EC" w:rsidRPr="008B55EC" w14:paraId="26061C97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6ACB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C890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F57B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9512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603A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754402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6450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7544124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49B2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cDNA clone:001-043-A08; full insert sequence</w:t>
            </w:r>
          </w:p>
        </w:tc>
      </w:tr>
      <w:tr w:rsidR="008B55EC" w:rsidRPr="008B55EC" w14:paraId="1971F075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880C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213A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AB5A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95130.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6A25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770797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EE1A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7709129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1B10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unknown function</w:t>
            </w:r>
          </w:p>
        </w:tc>
      </w:tr>
      <w:tr w:rsidR="008B55EC" w:rsidRPr="008B55EC" w14:paraId="0BA3B219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8275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A70F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BB26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9514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6C55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776428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D651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7767320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A84F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istone deacetylase 2B</w:t>
            </w:r>
          </w:p>
        </w:tc>
      </w:tr>
      <w:tr w:rsidR="008B55EC" w:rsidRPr="008B55EC" w14:paraId="6A53393A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22EE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C0A1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B4DB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9515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23A2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777414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AAE3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7779964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804F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AT1 protein</w:t>
            </w:r>
          </w:p>
        </w:tc>
      </w:tr>
      <w:tr w:rsidR="008B55EC" w:rsidRPr="008B55EC" w14:paraId="20D819CF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60CE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868B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55D1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9516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0C2B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78267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8DE9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7826926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F7A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undescribed protein</w:t>
            </w:r>
          </w:p>
        </w:tc>
      </w:tr>
      <w:tr w:rsidR="008B55EC" w:rsidRPr="008B55EC" w14:paraId="6F001B61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DBC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9F3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8627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95170.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4E2D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783787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DD2F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7840541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F677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Rho GDP-dissociation inhibitor 1</w:t>
            </w:r>
          </w:p>
        </w:tc>
      </w:tr>
      <w:tr w:rsidR="008B55EC" w:rsidRPr="008B55EC" w14:paraId="1ABE37E9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500C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C748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F6C9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9518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70DB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789813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7ADF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7899011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737D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unknown function</w:t>
            </w:r>
          </w:p>
        </w:tc>
      </w:tr>
      <w:tr w:rsidR="008B55EC" w:rsidRPr="008B55EC" w14:paraId="7552E2F3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B3A6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9E28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1682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9519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58FD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790892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9AA2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7909609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FF96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undescribed protein</w:t>
            </w:r>
          </w:p>
        </w:tc>
      </w:tr>
      <w:tr w:rsidR="008B55EC" w:rsidRPr="008B55EC" w14:paraId="2BB67D1C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6CBB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FD81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00D9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95210.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6D82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79403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E48D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7942187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C447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unknown function</w:t>
            </w:r>
          </w:p>
        </w:tc>
      </w:tr>
      <w:tr w:rsidR="008B55EC" w:rsidRPr="008B55EC" w14:paraId="09D13A9A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602F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A9B7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A5A0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9522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C44A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794458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2A92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7946336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D4CB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RING/U-box superfamily protein</w:t>
            </w:r>
          </w:p>
        </w:tc>
      </w:tr>
      <w:tr w:rsidR="008B55EC" w:rsidRPr="008B55EC" w14:paraId="6A916816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EB08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578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32FB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95230.3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7A5C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794803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F796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7952685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F901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structural maintenance of chromosomes 5</w:t>
            </w:r>
          </w:p>
        </w:tc>
      </w:tr>
      <w:tr w:rsidR="008B55EC" w:rsidRPr="008B55EC" w14:paraId="1C9EF155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1431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93D5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5221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9524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B0A7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796089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C964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7964049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C92F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Two-component response regulator ORR42</w:t>
            </w:r>
          </w:p>
        </w:tc>
      </w:tr>
      <w:tr w:rsidR="008B55EC" w:rsidRPr="008B55EC" w14:paraId="333872FD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1AE1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EAC6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A13F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9525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B645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798143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3A5F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7982203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4F6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unknown function</w:t>
            </w:r>
          </w:p>
        </w:tc>
      </w:tr>
      <w:tr w:rsidR="008B55EC" w:rsidRPr="008B55EC" w14:paraId="2E47C1B2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2E9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8EFF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C56C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95270.1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9295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799056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2982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7997508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2FBA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Zinc finger CCCH domain-containing protein 37</w:t>
            </w:r>
          </w:p>
        </w:tc>
      </w:tr>
      <w:tr w:rsidR="008B55EC" w:rsidRPr="008B55EC" w14:paraId="65A6C103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9C50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69F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74A7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95300.1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21A8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801932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EE98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8024901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F86A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proofErr w:type="spellStart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Argonaute</w:t>
            </w:r>
            <w:proofErr w:type="spellEnd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 xml:space="preserve"> family protein</w:t>
            </w:r>
          </w:p>
        </w:tc>
      </w:tr>
      <w:tr w:rsidR="008B55EC" w:rsidRPr="008B55EC" w14:paraId="73DAC99E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8D5F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43F6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1507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95310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6D29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802586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7989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8026702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6D16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Reticulon family protein</w:t>
            </w:r>
          </w:p>
        </w:tc>
      </w:tr>
      <w:tr w:rsidR="008B55EC" w:rsidRPr="008B55EC" w14:paraId="2CE35A9F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B06E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338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3AB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9533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C683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811943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4F21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8121492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8006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Eukaryotic aspartyl protease family protein</w:t>
            </w:r>
          </w:p>
        </w:tc>
      </w:tr>
      <w:tr w:rsidR="008B55EC" w:rsidRPr="008B55EC" w14:paraId="0F92C485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439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58FD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9BAE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95340.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3DC6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813561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AD6B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8140825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CF92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Leucine-rich receptor-like protein kinase family p</w:t>
            </w:r>
          </w:p>
        </w:tc>
      </w:tr>
      <w:tr w:rsidR="008B55EC" w:rsidRPr="008B55EC" w14:paraId="06628C13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E9CD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1BE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B911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9537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A6B3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818505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2606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8186084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9DE8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undescribed protein</w:t>
            </w:r>
          </w:p>
        </w:tc>
      </w:tr>
      <w:tr w:rsidR="008B55EC" w:rsidRPr="008B55EC" w14:paraId="024BEAEA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70A0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54AE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9E03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9539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83E1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821605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F75A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8217013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FC67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Zinc finger protein CONSTANS-LIKE 4</w:t>
            </w:r>
          </w:p>
        </w:tc>
      </w:tr>
      <w:tr w:rsidR="008B55EC" w:rsidRPr="008B55EC" w14:paraId="5392469E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D146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421A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977E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1Hr1G09540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9184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821831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5F80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558221262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96BA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proofErr w:type="spellStart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Pleckstrin</w:t>
            </w:r>
            <w:proofErr w:type="spellEnd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 xml:space="preserve"> homology (PH) domain-containing protein</w:t>
            </w:r>
          </w:p>
        </w:tc>
      </w:tr>
      <w:tr w:rsidR="008B55EC" w:rsidRPr="008B55EC" w14:paraId="5EF63F68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0E91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 w:bidi="th-TH"/>
              </w:rPr>
              <w:t>L7H21203541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8B1F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F1CF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3930.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9253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274187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6B38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2744393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20DB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lipase 1</w:t>
            </w:r>
          </w:p>
        </w:tc>
      </w:tr>
      <w:tr w:rsidR="008B55EC" w:rsidRPr="008B55EC" w14:paraId="32E32CF8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6E6C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DF75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4426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394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4BEE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301381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D97B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3019550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0C5E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uridine kinase-like 2</w:t>
            </w:r>
          </w:p>
        </w:tc>
      </w:tr>
      <w:tr w:rsidR="008B55EC" w:rsidRPr="008B55EC" w14:paraId="4B2ED5FF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F01F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C0C8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AB99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395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D87D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307823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E6F6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3078879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4402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Late embryogenesis abundant (LEA) hydroxyproline-r</w:t>
            </w:r>
          </w:p>
        </w:tc>
      </w:tr>
      <w:tr w:rsidR="008B55EC" w:rsidRPr="008B55EC" w14:paraId="190185F0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663C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FA65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AC11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397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C491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325528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D7F2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3255655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670F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1-aminocyclopropane-1-carboxylate synthase 11</w:t>
            </w:r>
          </w:p>
        </w:tc>
      </w:tr>
      <w:tr w:rsidR="008B55EC" w:rsidRPr="008B55EC" w14:paraId="513BB9C9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19B5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2692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8582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4000.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973B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361319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8575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3616315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96DF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Chromosome 3B; genomic scaffold; cultivar Chinese</w:t>
            </w:r>
          </w:p>
        </w:tc>
      </w:tr>
      <w:tr w:rsidR="008B55EC" w:rsidRPr="008B55EC" w14:paraId="518FB398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2683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6F45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7152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401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4D07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365142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D126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3654111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5CD8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60S ribosomal protein L17-2</w:t>
            </w:r>
          </w:p>
        </w:tc>
      </w:tr>
      <w:tr w:rsidR="008B55EC" w:rsidRPr="008B55EC" w14:paraId="7BCBE58E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A211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2377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7C66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4020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2BBF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385529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1E4B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3857668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104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proofErr w:type="spellStart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exocyst</w:t>
            </w:r>
            <w:proofErr w:type="spellEnd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 xml:space="preserve"> subunit exo70 family protein F1</w:t>
            </w:r>
          </w:p>
        </w:tc>
      </w:tr>
      <w:tr w:rsidR="008B55EC" w:rsidRPr="008B55EC" w14:paraId="4B2A0EB8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654E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50C2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D9C5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404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5CB8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388990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C5E1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3890312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03B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Major facilitator superfamily protein</w:t>
            </w:r>
          </w:p>
        </w:tc>
      </w:tr>
      <w:tr w:rsidR="008B55EC" w:rsidRPr="008B55EC" w14:paraId="4BE2D79B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8C47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34B0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4D49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4060.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9B0B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445349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F7AD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4459125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69EF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Nitrate reductase [NADH]</w:t>
            </w:r>
          </w:p>
        </w:tc>
      </w:tr>
      <w:tr w:rsidR="008B55EC" w:rsidRPr="008B55EC" w14:paraId="3890BEA6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30B8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F3C3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4F6B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407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6B9A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445583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C178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4461060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1739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Far1-related sequence 3 isoform 1</w:t>
            </w:r>
          </w:p>
        </w:tc>
      </w:tr>
      <w:tr w:rsidR="008B55EC" w:rsidRPr="008B55EC" w14:paraId="562FFCD0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B116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571C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96E7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4090.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EB92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481186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F6BC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4815839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7B11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purple acid phosphatase 27</w:t>
            </w:r>
          </w:p>
        </w:tc>
      </w:tr>
      <w:tr w:rsidR="008B55EC" w:rsidRPr="008B55EC" w14:paraId="3399D485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95E7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6655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932F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412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56C6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503758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EEED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5037757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E3D2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 xml:space="preserve">Chlorophyll synthase; </w:t>
            </w:r>
            <w:proofErr w:type="spellStart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chloroplastic</w:t>
            </w:r>
            <w:proofErr w:type="spellEnd"/>
          </w:p>
        </w:tc>
      </w:tr>
      <w:tr w:rsidR="008B55EC" w:rsidRPr="008B55EC" w14:paraId="70824894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B51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940A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F9F5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4130.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F9ED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504027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F5B4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5045086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D6DA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microtubule-associated protein 65-8</w:t>
            </w:r>
          </w:p>
        </w:tc>
      </w:tr>
      <w:tr w:rsidR="008B55EC" w:rsidRPr="008B55EC" w14:paraId="5D9DDA58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385F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6FD9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C1C7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414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E95B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504017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F77C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5062445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4F6E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proofErr w:type="spellStart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Transducin</w:t>
            </w:r>
            <w:proofErr w:type="spellEnd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 xml:space="preserve"> family protein / WD-40 repeat family </w:t>
            </w:r>
            <w:proofErr w:type="spellStart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pr</w:t>
            </w:r>
            <w:proofErr w:type="spellEnd"/>
          </w:p>
        </w:tc>
      </w:tr>
      <w:tr w:rsidR="008B55EC" w:rsidRPr="008B55EC" w14:paraId="73FB9C86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425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5AA0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51E5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4160.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6049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506334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B3CB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5070088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5355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Serine/threonine-protein kinase Rio1</w:t>
            </w:r>
          </w:p>
        </w:tc>
      </w:tr>
      <w:tr w:rsidR="008B55EC" w:rsidRPr="008B55EC" w14:paraId="45688B79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A6CF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1CDB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C63E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4190.1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F357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539391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4101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5397113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6229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proofErr w:type="spellStart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Threonylcarbamoyl</w:t>
            </w:r>
            <w:proofErr w:type="spellEnd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-AMP synthase</w:t>
            </w:r>
          </w:p>
        </w:tc>
      </w:tr>
      <w:tr w:rsidR="008B55EC" w:rsidRPr="008B55EC" w14:paraId="074B3944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83DC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8621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9FD2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422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EA45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602877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2EA2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6035915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E753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MADS-box transcription factor 7</w:t>
            </w:r>
          </w:p>
        </w:tc>
      </w:tr>
      <w:tr w:rsidR="008B55EC" w:rsidRPr="008B55EC" w14:paraId="19351799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9E92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4213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9046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423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77D7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611370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459A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6120774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FE42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Protein kinase superfamily protein</w:t>
            </w:r>
          </w:p>
        </w:tc>
      </w:tr>
      <w:tr w:rsidR="008B55EC" w:rsidRPr="008B55EC" w14:paraId="11215054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1875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0C1B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4C37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432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9CBE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666272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F8CA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6664112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606F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MADS-box transcription factor family protein</w:t>
            </w:r>
          </w:p>
        </w:tc>
      </w:tr>
      <w:tr w:rsidR="008B55EC" w:rsidRPr="008B55EC" w14:paraId="0F0F5927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5D5D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911F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5863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436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86D5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670487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9469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6706683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63E0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glutamate-1-semialdehyde-2;1-aminomutase</w:t>
            </w:r>
          </w:p>
        </w:tc>
      </w:tr>
      <w:tr w:rsidR="008B55EC" w:rsidRPr="008B55EC" w14:paraId="45997939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D94D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384A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362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438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D2F5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678425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A63F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6786999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7CED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glutamate-1-semialdehyde-2;1-aminomutase</w:t>
            </w:r>
          </w:p>
        </w:tc>
      </w:tr>
      <w:tr w:rsidR="008B55EC" w:rsidRPr="008B55EC" w14:paraId="1FB4BA69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537A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4C01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B6A7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439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FAE9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678855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991C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6822414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8030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MADS-box transcription factor family protein</w:t>
            </w:r>
          </w:p>
        </w:tc>
      </w:tr>
      <w:tr w:rsidR="008B55EC" w:rsidRPr="008B55EC" w14:paraId="2800129A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031E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7FD9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7BAD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444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7F81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728472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41AB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7287615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13BD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nuclear transport factor 2A</w:t>
            </w:r>
          </w:p>
        </w:tc>
      </w:tr>
      <w:tr w:rsidR="008B55EC" w:rsidRPr="008B55EC" w14:paraId="633A2BD4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68BA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65B0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DAAB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4460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A1C5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728959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DFA0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7289820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EDE5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NAM-like protein</w:t>
            </w:r>
          </w:p>
        </w:tc>
      </w:tr>
      <w:tr w:rsidR="008B55EC" w:rsidRPr="008B55EC" w14:paraId="5CA139EF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425A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52DC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856F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4500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C00D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785457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8C8F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7858795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41FD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 xml:space="preserve">Nodulin-like / Major Facilitator Superfamily </w:t>
            </w:r>
            <w:proofErr w:type="spellStart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prote</w:t>
            </w:r>
            <w:proofErr w:type="spellEnd"/>
          </w:p>
        </w:tc>
      </w:tr>
      <w:tr w:rsidR="008B55EC" w:rsidRPr="008B55EC" w14:paraId="3CC1736C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7A6A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004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D651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451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C250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822011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3C39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8223625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2349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Peroxidase superfamily protein</w:t>
            </w:r>
          </w:p>
        </w:tc>
      </w:tr>
      <w:tr w:rsidR="008B55EC" w:rsidRPr="008B55EC" w14:paraId="6D578A41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D025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1A73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5CAF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4520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742D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822866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AA94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8230555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CD80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 xml:space="preserve">zinc ion </w:t>
            </w:r>
            <w:proofErr w:type="spellStart"/>
            <w:proofErr w:type="gramStart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binding;transcription</w:t>
            </w:r>
            <w:proofErr w:type="spellEnd"/>
            <w:proofErr w:type="gramEnd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 xml:space="preserve"> regulators</w:t>
            </w:r>
          </w:p>
        </w:tc>
      </w:tr>
      <w:tr w:rsidR="008B55EC" w:rsidRPr="008B55EC" w14:paraId="1060C79C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C909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4DFD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B61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453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0EEF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852081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AF5C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8524923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094E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Lipid transfer protein-like</w:t>
            </w:r>
          </w:p>
        </w:tc>
      </w:tr>
      <w:tr w:rsidR="008B55EC" w:rsidRPr="008B55EC" w14:paraId="4020D5DD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701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A940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CB00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455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952C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886536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681D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8869367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040A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Transmembrane emp24 domain-containing protein</w:t>
            </w:r>
          </w:p>
        </w:tc>
      </w:tr>
      <w:tr w:rsidR="008B55EC" w:rsidRPr="008B55EC" w14:paraId="306506B8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5E25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89A2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DDAD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458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F6CF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967594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4F8B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19676121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7A5D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Tubby-like F-box protein 9</w:t>
            </w:r>
          </w:p>
        </w:tc>
      </w:tr>
      <w:tr w:rsidR="008B55EC" w:rsidRPr="008B55EC" w14:paraId="27AC5BFD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9EE1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F602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5D27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4610.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845F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037026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1D3B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0373270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4FC7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 xml:space="preserve">Bifunctional </w:t>
            </w:r>
            <w:proofErr w:type="spellStart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uridylyltransferase</w:t>
            </w:r>
            <w:proofErr w:type="spellEnd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/uridylyl-removing</w:t>
            </w:r>
          </w:p>
        </w:tc>
      </w:tr>
      <w:tr w:rsidR="008B55EC" w:rsidRPr="008B55EC" w14:paraId="7EDD1A6C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B275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F929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7EC0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4660.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51F5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119796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056A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1199221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6C1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Chromosome 3B; genomic scaffold; cultivar Chinese</w:t>
            </w:r>
          </w:p>
        </w:tc>
      </w:tr>
      <w:tr w:rsidR="008B55EC" w:rsidRPr="008B55EC" w14:paraId="434C06AC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957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2C21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AF2D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467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433B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134738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FCBD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1350163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8B05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60S ribosomal protein L7a</w:t>
            </w:r>
          </w:p>
        </w:tc>
      </w:tr>
      <w:tr w:rsidR="008B55EC" w:rsidRPr="008B55EC" w14:paraId="3817EDA5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D5BE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AB06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C638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4690.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1F4C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160343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6EFE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1606339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CB95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ARM repeat superfamily protein</w:t>
            </w:r>
          </w:p>
        </w:tc>
      </w:tr>
      <w:tr w:rsidR="008B55EC" w:rsidRPr="008B55EC" w14:paraId="2D943A35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969B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6C9D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6E45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4710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1F7D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174551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D0C1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1747264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6DDB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Sugar transporter SWEET</w:t>
            </w:r>
          </w:p>
        </w:tc>
      </w:tr>
      <w:tr w:rsidR="008B55EC" w:rsidRPr="008B55EC" w14:paraId="6F27D01E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E051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4DD5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A603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4730.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C5CA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180955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A43B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1814569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6113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Membrane fusion protein Use1</w:t>
            </w:r>
          </w:p>
        </w:tc>
      </w:tr>
      <w:tr w:rsidR="008B55EC" w:rsidRPr="008B55EC" w14:paraId="5C5B6C84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1445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8131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24BE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4760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751A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185124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2562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1855098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109F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Protein S-acyltransferase 8</w:t>
            </w:r>
          </w:p>
        </w:tc>
      </w:tr>
      <w:tr w:rsidR="008B55EC" w:rsidRPr="008B55EC" w14:paraId="34846876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EC1B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8DB7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9160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4850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FF4B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208595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BDFC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2089913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28F0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 xml:space="preserve">Multiple organellar RNA editing factor 3; </w:t>
            </w:r>
            <w:proofErr w:type="spellStart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mitochon</w:t>
            </w:r>
            <w:proofErr w:type="spellEnd"/>
          </w:p>
        </w:tc>
      </w:tr>
      <w:tr w:rsidR="008B55EC" w:rsidRPr="008B55EC" w14:paraId="0961CA25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5893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D3D9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FA82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488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1C6D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263981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5B36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2641222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09C0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basic helix-loop-helix (</w:t>
            </w:r>
            <w:proofErr w:type="spellStart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bHLH</w:t>
            </w:r>
            <w:proofErr w:type="spellEnd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 xml:space="preserve">) DNA-binding </w:t>
            </w:r>
            <w:proofErr w:type="spellStart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superfam</w:t>
            </w:r>
            <w:proofErr w:type="spellEnd"/>
          </w:p>
        </w:tc>
      </w:tr>
      <w:tr w:rsidR="008B55EC" w:rsidRPr="008B55EC" w14:paraId="2AF1E8B8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942F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7F07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12F8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4890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B5B9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264402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36F9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2646598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D435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B12D protein</w:t>
            </w:r>
          </w:p>
        </w:tc>
      </w:tr>
      <w:tr w:rsidR="008B55EC" w:rsidRPr="008B55EC" w14:paraId="24B4563B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B13D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3532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964E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491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11B2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270497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8798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2706366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B952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Leucine-rich repeat protein kinase family protein</w:t>
            </w:r>
          </w:p>
        </w:tc>
      </w:tr>
      <w:tr w:rsidR="008B55EC" w:rsidRPr="008B55EC" w14:paraId="3B9F8413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EE4D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C3C8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B842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492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8555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270915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E10C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2711551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7B07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 xml:space="preserve">Mitochondrial import inner membrane translocase </w:t>
            </w:r>
            <w:proofErr w:type="spellStart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su</w:t>
            </w:r>
            <w:proofErr w:type="spellEnd"/>
          </w:p>
        </w:tc>
      </w:tr>
      <w:tr w:rsidR="008B55EC" w:rsidRPr="008B55EC" w14:paraId="0ECA25BB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A025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A413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57D3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4980.2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1B36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292434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AD47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2932515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3B48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proofErr w:type="spellStart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Glycerophosphodiester</w:t>
            </w:r>
            <w:proofErr w:type="spellEnd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 xml:space="preserve"> phosphodiesterase GDE1</w:t>
            </w:r>
          </w:p>
        </w:tc>
      </w:tr>
      <w:tr w:rsidR="008B55EC" w:rsidRPr="008B55EC" w14:paraId="1A1C73AD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31F9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22C0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2559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501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9C13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293496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6F73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2936149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73DC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RING/U-box superfamily protein</w:t>
            </w:r>
          </w:p>
        </w:tc>
      </w:tr>
      <w:tr w:rsidR="008B55EC" w:rsidRPr="008B55EC" w14:paraId="05550B05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6288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CC1C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F356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5080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07AE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328418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708E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3288321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E95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NAC domain protein;</w:t>
            </w:r>
          </w:p>
        </w:tc>
      </w:tr>
      <w:tr w:rsidR="008B55EC" w:rsidRPr="008B55EC" w14:paraId="57B628B5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679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6B6A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8266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5090.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4213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354099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7D29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3548166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8731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Pyruvate dehydrogenase E1 component subunit beta</w:t>
            </w:r>
          </w:p>
        </w:tc>
      </w:tr>
      <w:tr w:rsidR="008B55EC" w:rsidRPr="008B55EC" w14:paraId="54D7236F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93A8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36BA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34DF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5100.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1B70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354992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7C05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3554903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87AF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unknown function</w:t>
            </w:r>
          </w:p>
        </w:tc>
      </w:tr>
      <w:tr w:rsidR="008B55EC" w:rsidRPr="008B55EC" w14:paraId="629F77E1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3183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66C6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A141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516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26F6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522237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7804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5222765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2AB0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unknown function</w:t>
            </w:r>
          </w:p>
        </w:tc>
      </w:tr>
      <w:tr w:rsidR="008B55EC" w:rsidRPr="008B55EC" w14:paraId="2B8E5D79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D9B1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24CE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D3F2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518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ADF9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525025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191A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5253008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C6CC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Transcription factor bHLH137</w:t>
            </w:r>
          </w:p>
        </w:tc>
      </w:tr>
      <w:tr w:rsidR="008B55EC" w:rsidRPr="008B55EC" w14:paraId="06C04ABB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AAE0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0487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8EE1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519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0D6E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532089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F792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5321325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883D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trehalose-6-phosphate synthase</w:t>
            </w:r>
          </w:p>
        </w:tc>
      </w:tr>
      <w:tr w:rsidR="008B55EC" w:rsidRPr="008B55EC" w14:paraId="0CE8AB66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8EC0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12AB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2FCB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520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5A62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532257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410F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5323273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C606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Elongated mesocotyl1</w:t>
            </w:r>
          </w:p>
        </w:tc>
      </w:tr>
      <w:tr w:rsidR="008B55EC" w:rsidRPr="008B55EC" w14:paraId="43155A82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2C0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65A1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929B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5220.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F1DE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558999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95E8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5616772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D155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ADP-ribosylation factor GTPase-activating protein</w:t>
            </w:r>
          </w:p>
        </w:tc>
      </w:tr>
      <w:tr w:rsidR="008B55EC" w:rsidRPr="008B55EC" w14:paraId="0EAC3FDF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02A6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507A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3EAD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5270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2AF8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574883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47CE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5749980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9043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istone-lysine N-methyltransferase</w:t>
            </w:r>
          </w:p>
        </w:tc>
      </w:tr>
      <w:tr w:rsidR="008B55EC" w:rsidRPr="008B55EC" w14:paraId="593B5A63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0636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01F0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1021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528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B350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594701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DF2D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5950048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966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 xml:space="preserve">Ubiquitin </w:t>
            </w:r>
            <w:proofErr w:type="spellStart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thioesterase</w:t>
            </w:r>
            <w:proofErr w:type="spellEnd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 xml:space="preserve"> otubain-like</w:t>
            </w:r>
          </w:p>
        </w:tc>
      </w:tr>
      <w:tr w:rsidR="008B55EC" w:rsidRPr="008B55EC" w14:paraId="495C6A8D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5C8F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B690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7945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5290.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266F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595178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260D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5965924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7D43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O-</w:t>
            </w:r>
            <w:proofErr w:type="spellStart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fucosyltransferase</w:t>
            </w:r>
            <w:proofErr w:type="spellEnd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 xml:space="preserve"> family protein</w:t>
            </w:r>
          </w:p>
        </w:tc>
      </w:tr>
      <w:tr w:rsidR="008B55EC" w:rsidRPr="008B55EC" w14:paraId="4AF73D35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7CC2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2100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E707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530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ABEB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596067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2EEF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5960924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7B7D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undescribed protein</w:t>
            </w:r>
          </w:p>
        </w:tc>
      </w:tr>
      <w:tr w:rsidR="008B55EC" w:rsidRPr="008B55EC" w14:paraId="251FA84B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E915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8166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1DCB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531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B26A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612915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52CA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6130687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F7C3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Cathepsin B-like cysteine proteinase 6</w:t>
            </w:r>
          </w:p>
        </w:tc>
      </w:tr>
      <w:tr w:rsidR="008B55EC" w:rsidRPr="008B55EC" w14:paraId="1B76AE34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FE6B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190C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DAD2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532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6EA0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617229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BCC6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6173072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F12A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eat stress transcription factor C-2a</w:t>
            </w:r>
          </w:p>
        </w:tc>
      </w:tr>
      <w:tr w:rsidR="008B55EC" w:rsidRPr="008B55EC" w14:paraId="09F36075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C17B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552F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F38B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533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04EC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628501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9B04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6286367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B4A8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rRNA N-glycosidase</w:t>
            </w:r>
          </w:p>
        </w:tc>
      </w:tr>
      <w:tr w:rsidR="008B55EC" w:rsidRPr="008B55EC" w14:paraId="2DDFDE64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30A9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9A2A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FDC5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534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5777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651418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5575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6519506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528D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Glycine--tRNA ligase</w:t>
            </w:r>
          </w:p>
        </w:tc>
      </w:tr>
      <w:tr w:rsidR="008B55EC" w:rsidRPr="008B55EC" w14:paraId="5709BEA8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5CC7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E57A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797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5370.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09DF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685189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625D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6866971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6605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receptor-like protein kinase 1</w:t>
            </w:r>
          </w:p>
        </w:tc>
      </w:tr>
      <w:tr w:rsidR="008B55EC" w:rsidRPr="008B55EC" w14:paraId="38442595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2200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3436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F022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5539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0D24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689242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C7CF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226893019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5713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chitin elicitor receptor kinase 1</w:t>
            </w:r>
          </w:p>
        </w:tc>
      </w:tr>
      <w:tr w:rsidR="008B55EC" w:rsidRPr="008B55EC" w14:paraId="2FB62136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890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sz w:val="16"/>
                <w:szCs w:val="16"/>
                <w:lang w:eastAsia="zh-CN" w:bidi="th-TH"/>
              </w:rPr>
              <w:t>D7H08571024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27A8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43A0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36090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4B09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242062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600E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2440422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AD03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kinesin 4</w:t>
            </w:r>
          </w:p>
        </w:tc>
      </w:tr>
      <w:tr w:rsidR="008B55EC" w:rsidRPr="008B55EC" w14:paraId="22FBDC84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D547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FBA2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2CA0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36100.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C77F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260639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3705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2608783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7329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laccase 14</w:t>
            </w:r>
          </w:p>
        </w:tc>
      </w:tr>
      <w:tr w:rsidR="008B55EC" w:rsidRPr="008B55EC" w14:paraId="024E829C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67BB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381D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9FCD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3611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7190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265059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5EFA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2654618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8978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 xml:space="preserve">Mediator of RNA polymerase II transcription </w:t>
            </w:r>
            <w:proofErr w:type="spellStart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subuni</w:t>
            </w:r>
            <w:proofErr w:type="spellEnd"/>
          </w:p>
        </w:tc>
      </w:tr>
      <w:tr w:rsidR="008B55EC" w:rsidRPr="008B55EC" w14:paraId="7FF4923E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4F20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37CD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6E4B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3612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FD46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286177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51F4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2862187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CA39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Speckle-type POZ protein-like</w:t>
            </w:r>
          </w:p>
        </w:tc>
      </w:tr>
      <w:tr w:rsidR="008B55EC" w:rsidRPr="008B55EC" w14:paraId="6B8C2E90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54CC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151D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CECE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3613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8370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294610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27EB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2953029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401C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MADS-box transcription factor 55</w:t>
            </w:r>
          </w:p>
        </w:tc>
      </w:tr>
      <w:tr w:rsidR="008B55EC" w:rsidRPr="008B55EC" w14:paraId="0860DA06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3395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E346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CFEB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3614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3BE4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294855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8BA5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2952709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0F7C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Elongation factor Ts</w:t>
            </w:r>
          </w:p>
        </w:tc>
      </w:tr>
      <w:tr w:rsidR="008B55EC" w:rsidRPr="008B55EC" w14:paraId="72A9D519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C0B8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1096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17BF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3616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B847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324950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56FB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3255889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B731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Peptidyl-prolyl cis-trans isomerase D</w:t>
            </w:r>
          </w:p>
        </w:tc>
      </w:tr>
      <w:tr w:rsidR="008B55EC" w:rsidRPr="008B55EC" w14:paraId="5507CBE0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1B7C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6A8B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3223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3618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21D0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327844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EBC6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3279568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EDA7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Copper ion-binding protein; putative</w:t>
            </w:r>
          </w:p>
        </w:tc>
      </w:tr>
      <w:tr w:rsidR="008B55EC" w:rsidRPr="008B55EC" w14:paraId="4C4C64E6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30A9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8687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DFA8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36170.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F81D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328030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4055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3285878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E7E0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Pentatricopeptide repeat-containing protein</w:t>
            </w:r>
          </w:p>
        </w:tc>
      </w:tr>
      <w:tr w:rsidR="008B55EC" w:rsidRPr="008B55EC" w14:paraId="0D4E9DD9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B44E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EBA0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4A6B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3621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B6EC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352614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6397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3527023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41E3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proofErr w:type="spellStart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Cullin</w:t>
            </w:r>
            <w:proofErr w:type="spellEnd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-associated NEDD8-dissociated protein 1</w:t>
            </w:r>
          </w:p>
        </w:tc>
      </w:tr>
      <w:tr w:rsidR="008B55EC" w:rsidRPr="008B55EC" w14:paraId="79A7C25A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556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A2B6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019A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36220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307C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352614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E016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3528738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7A12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Leucine-rich repeat protein kinase family protein</w:t>
            </w:r>
          </w:p>
        </w:tc>
      </w:tr>
      <w:tr w:rsidR="008B55EC" w:rsidRPr="008B55EC" w14:paraId="39875987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F147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10EC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2FA9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3628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3F08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361008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118A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3611469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A9BB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 xml:space="preserve">Protein CURVATURE THYLAKOID 1D; </w:t>
            </w:r>
            <w:proofErr w:type="spellStart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chloroplastic</w:t>
            </w:r>
            <w:proofErr w:type="spellEnd"/>
          </w:p>
        </w:tc>
      </w:tr>
      <w:tr w:rsidR="008B55EC" w:rsidRPr="008B55EC" w14:paraId="2138075A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6DC8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4E0C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0BA3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3629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278F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363677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6D65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3636944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8A5D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undescribed protein</w:t>
            </w:r>
          </w:p>
        </w:tc>
      </w:tr>
      <w:tr w:rsidR="008B55EC" w:rsidRPr="008B55EC" w14:paraId="06F6A2E3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BAF1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B90C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C0D3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36310.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32BA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368793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CC69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3688669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8C85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alpha/beta-Hydrolases superfamily protein</w:t>
            </w:r>
          </w:p>
        </w:tc>
      </w:tr>
      <w:tr w:rsidR="008B55EC" w:rsidRPr="008B55EC" w14:paraId="08CC60DE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8667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F023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5CF0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3633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1E14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400634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DCA0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4008301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CD9A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 xml:space="preserve">Signal recognition particle 54 </w:t>
            </w:r>
            <w:proofErr w:type="spellStart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kDa</w:t>
            </w:r>
            <w:proofErr w:type="spellEnd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 xml:space="preserve"> protein 2</w:t>
            </w:r>
          </w:p>
        </w:tc>
      </w:tr>
      <w:tr w:rsidR="008B55EC" w:rsidRPr="008B55EC" w14:paraId="121645F9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E8E9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F85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8582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3637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A1A6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422837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137B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4229694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15AC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RING/U-box superfamily protein</w:t>
            </w:r>
          </w:p>
        </w:tc>
      </w:tr>
      <w:tr w:rsidR="008B55EC" w:rsidRPr="008B55EC" w14:paraId="5CD8DED0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16CD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C34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C6DF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36380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1136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425825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00EF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4259714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B321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RING/U-box superfamily protein</w:t>
            </w:r>
          </w:p>
        </w:tc>
      </w:tr>
      <w:tr w:rsidR="008B55EC" w:rsidRPr="008B55EC" w14:paraId="23AC9898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CC13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A7B5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8413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3639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A504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451360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7BAB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4514975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3AA5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Blue copper protein</w:t>
            </w:r>
          </w:p>
        </w:tc>
      </w:tr>
      <w:tr w:rsidR="008B55EC" w:rsidRPr="008B55EC" w14:paraId="5F7B9C58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D217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9227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94D2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3641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0E0A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456537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4FA0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4565873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9D97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unknown function</w:t>
            </w:r>
          </w:p>
        </w:tc>
      </w:tr>
      <w:tr w:rsidR="008B55EC" w:rsidRPr="008B55EC" w14:paraId="222774EA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CACA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73A8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F0C9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36420.1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397E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456649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74E2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4569524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E156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LMBR1 domain-containing protein 2 homolog B</w:t>
            </w:r>
          </w:p>
        </w:tc>
      </w:tr>
      <w:tr w:rsidR="008B55EC" w:rsidRPr="008B55EC" w14:paraId="02201070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F239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5DE9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6806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36430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6061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458220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5DE7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4583778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39A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DNA helicase MCM9</w:t>
            </w:r>
          </w:p>
        </w:tc>
      </w:tr>
      <w:tr w:rsidR="008B55EC" w:rsidRPr="008B55EC" w14:paraId="5DE22DEB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5395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4C22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6607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3644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04CB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462746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A8F3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4627646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5DE0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DNA replication licensing factor MCM9</w:t>
            </w:r>
          </w:p>
        </w:tc>
      </w:tr>
      <w:tr w:rsidR="008B55EC" w:rsidRPr="008B55EC" w14:paraId="133D1B45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7E8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683D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E7A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36450.2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659A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464278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BBDC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4646994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A48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O-</w:t>
            </w:r>
            <w:proofErr w:type="spellStart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fucosyltransferase</w:t>
            </w:r>
            <w:proofErr w:type="spellEnd"/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 xml:space="preserve"> family protein</w:t>
            </w:r>
          </w:p>
        </w:tc>
      </w:tr>
      <w:tr w:rsidR="008B55EC" w:rsidRPr="008B55EC" w14:paraId="6E621D47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EC33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3AF7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F8C9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3646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15CD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470086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5110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4702674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826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PATATIN-like protein 4</w:t>
            </w:r>
          </w:p>
        </w:tc>
      </w:tr>
      <w:tr w:rsidR="008B55EC" w:rsidRPr="008B55EC" w14:paraId="3B963E75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1CA9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609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D7CC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36470.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7245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484660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8DA4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5031958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BED7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eat shock protein 21</w:t>
            </w:r>
          </w:p>
        </w:tc>
      </w:tr>
      <w:tr w:rsidR="008B55EC" w:rsidRPr="008B55EC" w14:paraId="7D7E1516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EE31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7F8D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3570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36500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F536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496545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E531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4973258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7B12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eat shock protein 21</w:t>
            </w:r>
          </w:p>
        </w:tc>
      </w:tr>
      <w:tr w:rsidR="008B55EC" w:rsidRPr="008B55EC" w14:paraId="473A1290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EBFE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6AFB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F4C0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36520.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5439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519861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ECD1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5200204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ED28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Pectin lyase-like superfamily protein</w:t>
            </w:r>
          </w:p>
        </w:tc>
      </w:tr>
      <w:tr w:rsidR="008B55EC" w:rsidRPr="008B55EC" w14:paraId="53F70871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020B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30C5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C80F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36540.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E720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534121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A43E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5462034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D4C2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eat shock protein 21</w:t>
            </w:r>
          </w:p>
        </w:tc>
      </w:tr>
      <w:tr w:rsidR="008B55EC" w:rsidRPr="008B55EC" w14:paraId="7C926449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BB7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3A4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1678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36560.1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FCA5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5490557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13DD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5490959</w:t>
            </w:r>
          </w:p>
        </w:tc>
        <w:tc>
          <w:tcPr>
            <w:tcW w:w="18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01E4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Chitinase family protein</w:t>
            </w:r>
          </w:p>
        </w:tc>
      </w:tr>
      <w:tr w:rsidR="008B55EC" w:rsidRPr="008B55EC" w14:paraId="03C10742" w14:textId="77777777" w:rsidTr="008B55EC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E4A45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3F563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7H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992E9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ORVU7Hr1G036570.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5B41D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558365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B77E5" w14:textId="77777777" w:rsidR="008B55EC" w:rsidRPr="008B55EC" w:rsidRDefault="008B55EC" w:rsidP="008B5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85584754</w:t>
            </w:r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37F22" w14:textId="77777777" w:rsidR="008B55EC" w:rsidRPr="008B55EC" w:rsidRDefault="008B55EC" w:rsidP="008B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</w:pPr>
            <w:r w:rsidRPr="008B55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th-TH"/>
              </w:rPr>
              <w:t>heat shock protein 21</w:t>
            </w:r>
          </w:p>
        </w:tc>
      </w:tr>
      <w:bookmarkEnd w:id="0"/>
    </w:tbl>
    <w:p w14:paraId="38095E3C" w14:textId="77777777" w:rsidR="008B55EC" w:rsidRPr="00E86A3F" w:rsidRDefault="008B55EC" w:rsidP="001209B6">
      <w:pPr>
        <w:rPr>
          <w:rFonts w:ascii="Times New Roman" w:hAnsi="Times New Roman" w:cs="Times New Roman"/>
        </w:rPr>
      </w:pPr>
    </w:p>
    <w:sectPr w:rsidR="008B55EC" w:rsidRPr="00E86A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F7DECC" w14:textId="77777777" w:rsidR="003730E4" w:rsidRDefault="003730E4" w:rsidP="002F33EB">
      <w:pPr>
        <w:spacing w:after="0" w:line="240" w:lineRule="auto"/>
      </w:pPr>
      <w:r>
        <w:separator/>
      </w:r>
    </w:p>
  </w:endnote>
  <w:endnote w:type="continuationSeparator" w:id="0">
    <w:p w14:paraId="4476CA51" w14:textId="77777777" w:rsidR="003730E4" w:rsidRDefault="003730E4" w:rsidP="002F33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8C84B5" w14:textId="77777777" w:rsidR="003730E4" w:rsidRDefault="003730E4" w:rsidP="002F33EB">
      <w:pPr>
        <w:spacing w:after="0" w:line="240" w:lineRule="auto"/>
      </w:pPr>
      <w:r>
        <w:separator/>
      </w:r>
    </w:p>
  </w:footnote>
  <w:footnote w:type="continuationSeparator" w:id="0">
    <w:p w14:paraId="61215DF9" w14:textId="77777777" w:rsidR="003730E4" w:rsidRDefault="003730E4" w:rsidP="002F33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Y3NDI3NzE0MDY1MDBQ0lEKTi0uzszPAykwqwUAqwH9VCwAAAA="/>
  </w:docVars>
  <w:rsids>
    <w:rsidRoot w:val="00196FF1"/>
    <w:rsid w:val="00052993"/>
    <w:rsid w:val="00094E5D"/>
    <w:rsid w:val="000A792F"/>
    <w:rsid w:val="001209B6"/>
    <w:rsid w:val="00196FF1"/>
    <w:rsid w:val="001B1502"/>
    <w:rsid w:val="002F33EB"/>
    <w:rsid w:val="003730E4"/>
    <w:rsid w:val="00423970"/>
    <w:rsid w:val="0042759A"/>
    <w:rsid w:val="004778A1"/>
    <w:rsid w:val="00556CD2"/>
    <w:rsid w:val="006E1373"/>
    <w:rsid w:val="00807879"/>
    <w:rsid w:val="008778D6"/>
    <w:rsid w:val="00880A7E"/>
    <w:rsid w:val="008B55EC"/>
    <w:rsid w:val="008B75FA"/>
    <w:rsid w:val="009448AA"/>
    <w:rsid w:val="00A22FFA"/>
    <w:rsid w:val="00A23D76"/>
    <w:rsid w:val="00A57748"/>
    <w:rsid w:val="00B00DD2"/>
    <w:rsid w:val="00B72C3E"/>
    <w:rsid w:val="00B7783F"/>
    <w:rsid w:val="00C60EEB"/>
    <w:rsid w:val="00DA2EEC"/>
    <w:rsid w:val="00DE5FAB"/>
    <w:rsid w:val="00E83F08"/>
    <w:rsid w:val="00E86A3F"/>
    <w:rsid w:val="00F801C4"/>
    <w:rsid w:val="00F86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131519"/>
  <w15:chartTrackingRefBased/>
  <w15:docId w15:val="{CE703F47-6CF6-4B69-9380-25470632D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33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33EB"/>
  </w:style>
  <w:style w:type="paragraph" w:styleId="Footer">
    <w:name w:val="footer"/>
    <w:basedOn w:val="Normal"/>
    <w:link w:val="FooterChar"/>
    <w:uiPriority w:val="99"/>
    <w:unhideWhenUsed/>
    <w:rsid w:val="002F33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33EB"/>
  </w:style>
  <w:style w:type="character" w:styleId="Hyperlink">
    <w:name w:val="Hyperlink"/>
    <w:basedOn w:val="DefaultParagraphFont"/>
    <w:uiPriority w:val="99"/>
    <w:semiHidden/>
    <w:unhideWhenUsed/>
    <w:rsid w:val="008B55E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B55EC"/>
    <w:rPr>
      <w:color w:val="954F72"/>
      <w:u w:val="single"/>
    </w:rPr>
  </w:style>
  <w:style w:type="paragraph" w:customStyle="1" w:styleId="msonormal0">
    <w:name w:val="msonormal"/>
    <w:basedOn w:val="Normal"/>
    <w:rsid w:val="008B55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 w:bidi="th-TH"/>
    </w:rPr>
  </w:style>
  <w:style w:type="paragraph" w:customStyle="1" w:styleId="xl65">
    <w:name w:val="xl65"/>
    <w:basedOn w:val="Normal"/>
    <w:rsid w:val="008B55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5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5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38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6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4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1654</Words>
  <Characters>9434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rdoch University</Company>
  <LinksUpToDate>false</LinksUpToDate>
  <CharactersWithSpaces>1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Mwando</dc:creator>
  <cp:keywords/>
  <dc:description/>
  <cp:lastModifiedBy>Edward Mwando</cp:lastModifiedBy>
  <cp:revision>6</cp:revision>
  <dcterms:created xsi:type="dcterms:W3CDTF">2019-11-21T06:17:00Z</dcterms:created>
  <dcterms:modified xsi:type="dcterms:W3CDTF">2020-02-09T11:54:00Z</dcterms:modified>
</cp:coreProperties>
</file>